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938838" cy="7104865"/>
            <wp:effectExtent b="0" l="0" r="0" t="0"/>
            <wp:docPr id="3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 b="0" l="1923" r="20032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38838" cy="71048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Figure S1: Ancestral state reconstructions of residential lifestyle with four trait states. The most energetically expensive state (Burrowing &gt; Burrows of others &gt; Forms &gt; Rocks) was used to represent the residential lifestyle state of species. 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114300" distT="114300" distL="114300" distR="114300">
            <wp:extent cx="5895975" cy="710565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1843" r="2073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71056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igure S2: Ancestral state reconstructions of residential lifestyle with two trait states. Only two trait states (burrowing and non-burrowing) were used to represent the residential lifestyle state of the species. 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609600</wp:posOffset>
            </wp:positionH>
            <wp:positionV relativeFrom="paragraph">
              <wp:posOffset>161925</wp:posOffset>
            </wp:positionV>
            <wp:extent cx="4722849" cy="6319838"/>
            <wp:effectExtent b="0" l="0" r="0" t="0"/>
            <wp:wrapSquare wrapText="bothSides" distB="114300" distT="114300" distL="114300" distR="11430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722849" cy="63198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Figure S3: Phenogram of body mass changes along phylogeny with 95% confidence intervals overlaid. 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/>
        <w:drawing>
          <wp:inline distB="114300" distT="114300" distL="114300" distR="114300">
            <wp:extent cx="5472113" cy="7735394"/>
            <wp:effectExtent b="0" l="0" r="0" t="0"/>
            <wp:docPr id="1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 b="0" l="0" r="2985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72113" cy="773539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Figure S4: Reconstructions of sociality showing poor resolution of ancestral state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jpg"/><Relationship Id="rId5" Type="http://schemas.openxmlformats.org/officeDocument/2006/relationships/styles" Target="styles.xml"/><Relationship Id="rId6" Type="http://schemas.openxmlformats.org/officeDocument/2006/relationships/image" Target="media/image3.jpg"/><Relationship Id="rId7" Type="http://schemas.openxmlformats.org/officeDocument/2006/relationships/image" Target="media/image2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